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E2630" w14:textId="77777777" w:rsidR="007E287D" w:rsidRDefault="007E287D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5CDBFBD1" w14:textId="77777777" w:rsidR="007E287D" w:rsidRDefault="001C3E31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7E586ED8" w14:textId="77777777" w:rsidR="007E287D" w:rsidRDefault="007E287D">
      <w:pPr>
        <w:spacing w:after="0"/>
        <w:rPr>
          <w:rFonts w:ascii="Arial" w:hAnsi="Arial" w:cs="Times"/>
          <w:sz w:val="22"/>
          <w:szCs w:val="20"/>
        </w:rPr>
      </w:pPr>
    </w:p>
    <w:p w14:paraId="21A14038" w14:textId="77777777" w:rsidR="007E287D" w:rsidRDefault="007E287D">
      <w:pPr>
        <w:spacing w:after="0"/>
        <w:rPr>
          <w:rFonts w:ascii="Arial" w:hAnsi="Arial"/>
          <w:sz w:val="22"/>
        </w:rPr>
      </w:pPr>
    </w:p>
    <w:p w14:paraId="42295F9D" w14:textId="77777777" w:rsidR="007E287D" w:rsidRDefault="007E287D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E287D" w14:paraId="6667A8C3" w14:textId="77777777" w:rsidTr="1A9CE424">
        <w:tc>
          <w:tcPr>
            <w:tcW w:w="2844" w:type="dxa"/>
            <w:shd w:val="clear" w:color="auto" w:fill="C0C0C0"/>
          </w:tcPr>
          <w:p w14:paraId="4845D783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3A698F63" w14:textId="77777777" w:rsidR="007E287D" w:rsidRDefault="007E287D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7EAE97C9" w14:textId="77777777" w:rsidR="007E287D" w:rsidRDefault="001C3E31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0B01FD86" w14:textId="77777777" w:rsidR="007E287D" w:rsidRDefault="001C3E31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proofErr w:type="gramStart"/>
            <w:r>
              <w:rPr>
                <w:rFonts w:ascii="Arial" w:eastAsia="Times New Roman" w:hAnsi="Arial"/>
                <w:b/>
                <w:sz w:val="22"/>
              </w:rPr>
              <w:t>Reported</w:t>
            </w:r>
            <w:proofErr w:type="gramEnd"/>
            <w:r>
              <w:rPr>
                <w:rFonts w:ascii="Arial" w:eastAsia="Times New Roman" w:hAnsi="Arial"/>
                <w:b/>
                <w:sz w:val="22"/>
              </w:rPr>
              <w:t xml:space="preserve"> on Page #</w:t>
            </w:r>
          </w:p>
        </w:tc>
      </w:tr>
      <w:tr w:rsidR="007E287D" w14:paraId="05E4CF08" w14:textId="77777777" w:rsidTr="1A9CE424">
        <w:tc>
          <w:tcPr>
            <w:tcW w:w="2844" w:type="dxa"/>
          </w:tcPr>
          <w:p w14:paraId="31C22BB0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112D988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B2FDAAC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119A5453" w14:textId="77777777" w:rsidTr="1A9CE424">
        <w:tc>
          <w:tcPr>
            <w:tcW w:w="2844" w:type="dxa"/>
          </w:tcPr>
          <w:p w14:paraId="35E71CFB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E4F9010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D56AF92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134BC420" w14:textId="77777777" w:rsidTr="1A9CE424">
        <w:tc>
          <w:tcPr>
            <w:tcW w:w="2844" w:type="dxa"/>
          </w:tcPr>
          <w:p w14:paraId="68A1B749" w14:textId="49ACDF49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1F016222" w14:textId="0BEA197C" w:rsidR="007E287D" w:rsidRDefault="001C3E31" w:rsidP="2542DCF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2542DCF3">
              <w:rPr>
                <w:rFonts w:ascii="Arial" w:hAnsi="Arial" w:cs="Times"/>
                <w:sz w:val="22"/>
                <w:szCs w:val="22"/>
              </w:rPr>
              <w:t>Which author/s conducted the interview or focus group?</w:t>
            </w:r>
            <w:r w:rsidRPr="2542DCF3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131E7A70" w14:textId="2A8B9E08" w:rsidR="007E287D" w:rsidRPr="003912D1" w:rsidRDefault="003912D1" w:rsidP="7EB582E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E287D" w14:paraId="3339C98B" w14:textId="77777777" w:rsidTr="1A9CE424">
        <w:tc>
          <w:tcPr>
            <w:tcW w:w="2844" w:type="dxa"/>
          </w:tcPr>
          <w:p w14:paraId="5CAFC442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5E090080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A651741" w14:textId="6DB54F89" w:rsidR="007E287D" w:rsidRDefault="00CA114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</w:t>
            </w:r>
          </w:p>
        </w:tc>
      </w:tr>
      <w:tr w:rsidR="007E287D" w14:paraId="08A493EF" w14:textId="77777777" w:rsidTr="1A9CE424">
        <w:tc>
          <w:tcPr>
            <w:tcW w:w="2844" w:type="dxa"/>
          </w:tcPr>
          <w:p w14:paraId="4AF5A46D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4CB1B5A6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bookmarkStart w:id="0" w:name="_Hlk211510782"/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bookmarkEnd w:id="0"/>
          </w:p>
        </w:tc>
        <w:tc>
          <w:tcPr>
            <w:tcW w:w="2340" w:type="dxa"/>
          </w:tcPr>
          <w:p w14:paraId="58928927" w14:textId="7C0329A5" w:rsidR="007E287D" w:rsidRDefault="00CA114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1</w:t>
            </w:r>
          </w:p>
        </w:tc>
      </w:tr>
      <w:tr w:rsidR="007E287D" w14:paraId="6A4001C3" w14:textId="77777777" w:rsidTr="1A9CE424">
        <w:tc>
          <w:tcPr>
            <w:tcW w:w="2844" w:type="dxa"/>
          </w:tcPr>
          <w:p w14:paraId="2CCBE77B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257C213E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bookmarkStart w:id="1" w:name="_Hlk211510805"/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bookmarkEnd w:id="1"/>
          </w:p>
        </w:tc>
        <w:tc>
          <w:tcPr>
            <w:tcW w:w="2340" w:type="dxa"/>
          </w:tcPr>
          <w:p w14:paraId="26140CE9" w14:textId="7DE7140D" w:rsidR="007E287D" w:rsidRDefault="269AD18D" w:rsidP="7EB582E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7EB582EC">
              <w:rPr>
                <w:rFonts w:ascii="Arial" w:eastAsia="Times New Roman" w:hAnsi="Arial"/>
                <w:sz w:val="22"/>
                <w:szCs w:val="22"/>
              </w:rPr>
              <w:t>-</w:t>
            </w:r>
          </w:p>
        </w:tc>
      </w:tr>
      <w:tr w:rsidR="007E287D" w14:paraId="7BA7CAA4" w14:textId="77777777" w:rsidTr="1A9CE424">
        <w:tc>
          <w:tcPr>
            <w:tcW w:w="2844" w:type="dxa"/>
          </w:tcPr>
          <w:p w14:paraId="34907BBE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25E80310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0CA4AE3" w14:textId="33C74E74" w:rsidR="007E287D" w:rsidRDefault="00CA1147" w:rsidP="2542DCF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4B3E1564">
              <w:rPr>
                <w:rFonts w:ascii="Arial" w:eastAsia="Times New Roman" w:hAnsi="Arial"/>
                <w:sz w:val="22"/>
                <w:szCs w:val="22"/>
              </w:rPr>
              <w:t>1</w:t>
            </w:r>
          </w:p>
        </w:tc>
      </w:tr>
      <w:tr w:rsidR="007E287D" w14:paraId="261EA92C" w14:textId="77777777" w:rsidTr="1A9CE424">
        <w:tc>
          <w:tcPr>
            <w:tcW w:w="2844" w:type="dxa"/>
          </w:tcPr>
          <w:p w14:paraId="6F15F029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7AB3507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E1E292E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7464B419" w14:textId="77777777" w:rsidTr="1A9CE424">
        <w:tc>
          <w:tcPr>
            <w:tcW w:w="2844" w:type="dxa"/>
          </w:tcPr>
          <w:p w14:paraId="014CC033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78761561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bookmarkStart w:id="2" w:name="_Hlk211510899"/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bookmarkEnd w:id="2"/>
          </w:p>
        </w:tc>
        <w:tc>
          <w:tcPr>
            <w:tcW w:w="2340" w:type="dxa"/>
          </w:tcPr>
          <w:p w14:paraId="651F1490" w14:textId="451A0311" w:rsidR="007E287D" w:rsidRDefault="003912D1" w:rsidP="7EB582EC">
            <w:pPr>
              <w:spacing w:after="0"/>
              <w:rPr>
                <w:rFonts w:ascii="Arial" w:eastAsia="Malgun Gothic" w:hAnsi="Arial"/>
                <w:sz w:val="22"/>
                <w:szCs w:val="22"/>
                <w:lang w:val="pt-BR"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val="pt-BR" w:eastAsia="ko-KR"/>
              </w:rPr>
              <w:t>4</w:t>
            </w:r>
          </w:p>
        </w:tc>
      </w:tr>
      <w:tr w:rsidR="007E287D" w14:paraId="56ED5148" w14:textId="77777777" w:rsidTr="1A9CE424">
        <w:trPr>
          <w:trHeight w:val="1521"/>
        </w:trPr>
        <w:tc>
          <w:tcPr>
            <w:tcW w:w="2844" w:type="dxa"/>
          </w:tcPr>
          <w:p w14:paraId="565E107A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1AAF9A6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3853A2" w14:textId="1D566CE5" w:rsidR="007E287D" w:rsidRDefault="003912D1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4</w:t>
            </w:r>
          </w:p>
        </w:tc>
      </w:tr>
      <w:tr w:rsidR="007E287D" w14:paraId="46EFBC6F" w14:textId="77777777" w:rsidTr="1A9CE424">
        <w:tc>
          <w:tcPr>
            <w:tcW w:w="2844" w:type="dxa"/>
          </w:tcPr>
          <w:p w14:paraId="6954126B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595375DA" w14:textId="02C6D736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1DD0402" w14:textId="6BA091CB" w:rsidR="007E287D" w:rsidRDefault="003912D1" w:rsidP="2542DCF3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4</w:t>
            </w:r>
          </w:p>
        </w:tc>
      </w:tr>
    </w:tbl>
    <w:p w14:paraId="761CC3F7" w14:textId="77777777" w:rsidR="007E287D" w:rsidRDefault="001C3E31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E287D" w14:paraId="3FC61988" w14:textId="77777777" w:rsidTr="3C99766A">
        <w:tc>
          <w:tcPr>
            <w:tcW w:w="2844" w:type="dxa"/>
          </w:tcPr>
          <w:p w14:paraId="4896CC2C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C238E1F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B1028CE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5FA561B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1CDF9551" w14:textId="77777777" w:rsidTr="3C99766A">
        <w:tc>
          <w:tcPr>
            <w:tcW w:w="2844" w:type="dxa"/>
          </w:tcPr>
          <w:p w14:paraId="2DCE5A70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07040F8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D795278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25DA068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48C1788D" w14:textId="77777777" w:rsidTr="3C99766A">
        <w:tc>
          <w:tcPr>
            <w:tcW w:w="2844" w:type="dxa"/>
          </w:tcPr>
          <w:p w14:paraId="48700E9B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DED2368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74111D" w14:textId="394DAAB8" w:rsidR="007E287D" w:rsidRDefault="003912D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-5</w:t>
            </w:r>
          </w:p>
        </w:tc>
      </w:tr>
      <w:tr w:rsidR="007E287D" w14:paraId="22AD780F" w14:textId="77777777" w:rsidTr="3C99766A">
        <w:tc>
          <w:tcPr>
            <w:tcW w:w="2844" w:type="dxa"/>
          </w:tcPr>
          <w:p w14:paraId="413A8C18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E1D4A82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4C05C9B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1A713BD1" w14:textId="77777777" w:rsidTr="3C99766A">
        <w:trPr>
          <w:trHeight w:val="1351"/>
        </w:trPr>
        <w:tc>
          <w:tcPr>
            <w:tcW w:w="2844" w:type="dxa"/>
          </w:tcPr>
          <w:p w14:paraId="73E39171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7C4F8C84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CE9686" w14:textId="236EE058" w:rsidR="007E287D" w:rsidRDefault="003912D1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E287D" w14:paraId="5054946F" w14:textId="77777777" w:rsidTr="3C99766A">
        <w:tc>
          <w:tcPr>
            <w:tcW w:w="2844" w:type="dxa"/>
          </w:tcPr>
          <w:p w14:paraId="0510900E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6773155E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5079E66" w14:textId="2AC23D66" w:rsidR="007E287D" w:rsidRDefault="003912D1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,5</w:t>
            </w:r>
          </w:p>
        </w:tc>
      </w:tr>
      <w:tr w:rsidR="007E287D" w14:paraId="3C4DC37B" w14:textId="77777777" w:rsidTr="3C99766A">
        <w:tc>
          <w:tcPr>
            <w:tcW w:w="2844" w:type="dxa"/>
          </w:tcPr>
          <w:p w14:paraId="57CF36F2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37BCCD6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6E0F4C" w14:textId="0ADFAA1B" w:rsidR="007E287D" w:rsidRDefault="00CA1147" w:rsidP="7EB582EC">
            <w:pPr>
              <w:spacing w:after="0"/>
              <w:rPr>
                <w:rFonts w:ascii="Arial" w:eastAsia="Arial" w:hAnsi="Arial" w:cs="Arial"/>
                <w:sz w:val="22"/>
                <w:szCs w:val="22"/>
                <w:lang w:eastAsia="ko-KR"/>
              </w:rPr>
            </w:pPr>
            <w:r w:rsidRPr="3C99766A">
              <w:rPr>
                <w:rFonts w:ascii="Arial" w:eastAsia="Arial" w:hAnsi="Arial" w:cs="Arial"/>
                <w:sz w:val="22"/>
                <w:szCs w:val="22"/>
                <w:lang w:eastAsia="ko-KR"/>
              </w:rPr>
              <w:t>1,</w:t>
            </w:r>
            <w:r w:rsidR="003912D1">
              <w:rPr>
                <w:rFonts w:ascii="Arial" w:eastAsia="Arial" w:hAnsi="Arial" w:cs="Arial"/>
                <w:sz w:val="22"/>
                <w:szCs w:val="22"/>
                <w:lang w:eastAsia="ko-KR"/>
              </w:rPr>
              <w:t>5</w:t>
            </w:r>
          </w:p>
        </w:tc>
      </w:tr>
      <w:tr w:rsidR="007E287D" w14:paraId="4481A183" w14:textId="77777777" w:rsidTr="3C99766A">
        <w:tc>
          <w:tcPr>
            <w:tcW w:w="2844" w:type="dxa"/>
          </w:tcPr>
          <w:p w14:paraId="0E511CAE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58C5EE44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52833D" w14:textId="6CEAE02F" w:rsidR="007E287D" w:rsidRDefault="00CA1147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-</w:t>
            </w:r>
          </w:p>
        </w:tc>
      </w:tr>
      <w:tr w:rsidR="007E287D" w14:paraId="73748B61" w14:textId="77777777" w:rsidTr="3C99766A">
        <w:tc>
          <w:tcPr>
            <w:tcW w:w="2844" w:type="dxa"/>
          </w:tcPr>
          <w:p w14:paraId="3C1DFD13" w14:textId="77777777" w:rsidR="007E287D" w:rsidRDefault="001C3E31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65829D9D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EE57676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3FE7252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1D3E7939" w14:textId="77777777" w:rsidTr="3C99766A">
        <w:tc>
          <w:tcPr>
            <w:tcW w:w="2844" w:type="dxa"/>
          </w:tcPr>
          <w:p w14:paraId="5913EF0A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14. Setting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of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data collection</w:t>
            </w:r>
          </w:p>
        </w:tc>
        <w:tc>
          <w:tcPr>
            <w:tcW w:w="4356" w:type="dxa"/>
          </w:tcPr>
          <w:p w14:paraId="6CC63490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ADB61AA" w14:textId="7A376212" w:rsidR="007E287D" w:rsidRDefault="006B639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7E287D" w14:paraId="502F7B05" w14:textId="77777777" w:rsidTr="3C99766A">
        <w:tc>
          <w:tcPr>
            <w:tcW w:w="2844" w:type="dxa"/>
          </w:tcPr>
          <w:p w14:paraId="00BD379C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760AFC1D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bookmarkStart w:id="3" w:name="_Hlk211511238"/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bookmarkEnd w:id="3"/>
          </w:p>
        </w:tc>
        <w:tc>
          <w:tcPr>
            <w:tcW w:w="2340" w:type="dxa"/>
          </w:tcPr>
          <w:p w14:paraId="1E76D754" w14:textId="111BDD09" w:rsidR="007E287D" w:rsidRDefault="006C29E2" w:rsidP="7EB582E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E287D" w14:paraId="341F4A8D" w14:textId="77777777" w:rsidTr="3C99766A">
        <w:tc>
          <w:tcPr>
            <w:tcW w:w="2844" w:type="dxa"/>
          </w:tcPr>
          <w:p w14:paraId="488F4FEC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3CF9FA29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FEC02C" w14:textId="78BA41DA" w:rsidR="007E287D" w:rsidRDefault="006C29E2" w:rsidP="7EB582E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</w:t>
            </w:r>
            <w:r w:rsidR="00D12E2A">
              <w:rPr>
                <w:rFonts w:ascii="Arial" w:eastAsia="Times New Roman" w:hAnsi="Arial"/>
                <w:sz w:val="22"/>
                <w:szCs w:val="22"/>
              </w:rPr>
              <w:t xml:space="preserve"> </w:t>
            </w:r>
          </w:p>
        </w:tc>
      </w:tr>
      <w:tr w:rsidR="007E287D" w14:paraId="320D80BB" w14:textId="77777777" w:rsidTr="3C99766A">
        <w:tc>
          <w:tcPr>
            <w:tcW w:w="2844" w:type="dxa"/>
          </w:tcPr>
          <w:p w14:paraId="2F7BD2A6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C4CF276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EFE6FA2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521AAB9C" w14:textId="77777777" w:rsidTr="3C99766A">
        <w:trPr>
          <w:trHeight w:val="825"/>
        </w:trPr>
        <w:tc>
          <w:tcPr>
            <w:tcW w:w="2844" w:type="dxa"/>
          </w:tcPr>
          <w:p w14:paraId="4B10488B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4ABBE8B1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DAB33B" w14:textId="30665A42" w:rsidR="007E287D" w:rsidRDefault="006C29E2" w:rsidP="2542DCF3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4</w:t>
            </w:r>
            <w:r w:rsidR="32E23D5F" w:rsidRPr="3C99766A">
              <w:rPr>
                <w:rFonts w:ascii="Arial" w:eastAsia="Malgun Gothic" w:hAnsi="Arial"/>
                <w:sz w:val="22"/>
                <w:szCs w:val="22"/>
                <w:lang w:eastAsia="ko-KR"/>
              </w:rPr>
              <w:t>, Table 1</w:t>
            </w:r>
          </w:p>
        </w:tc>
      </w:tr>
      <w:tr w:rsidR="007E287D" w14:paraId="43DABC7C" w14:textId="77777777" w:rsidTr="3C99766A">
        <w:tc>
          <w:tcPr>
            <w:tcW w:w="2844" w:type="dxa"/>
          </w:tcPr>
          <w:p w14:paraId="64365CF5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4990251" w14:textId="2CD210A4" w:rsidR="007E287D" w:rsidRDefault="001C3E31" w:rsidP="514266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514266C0">
              <w:rPr>
                <w:rFonts w:ascii="Arial" w:hAnsi="Arial" w:cs="Times"/>
                <w:sz w:val="22"/>
                <w:szCs w:val="22"/>
              </w:rPr>
              <w:t>Were repeat interviews carried out? If yes, how many?</w:t>
            </w:r>
            <w:r w:rsidRPr="514266C0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4CFA92B3" w14:textId="2F4E6435" w:rsidR="007E287D" w:rsidRDefault="2A10AFAD" w:rsidP="7EB582EC">
            <w:pPr>
              <w:spacing w:after="0" w:line="259" w:lineRule="auto"/>
              <w:rPr>
                <w:rFonts w:ascii="Arial" w:eastAsia="Times New Roman" w:hAnsi="Arial"/>
                <w:sz w:val="22"/>
                <w:szCs w:val="22"/>
              </w:rPr>
            </w:pPr>
            <w:r w:rsidRPr="7EB582EC">
              <w:rPr>
                <w:rFonts w:ascii="Arial" w:eastAsia="Times New Roman" w:hAnsi="Arial"/>
                <w:sz w:val="22"/>
                <w:szCs w:val="22"/>
              </w:rPr>
              <w:t>-</w:t>
            </w:r>
          </w:p>
        </w:tc>
      </w:tr>
      <w:tr w:rsidR="007E287D" w14:paraId="1156049E" w14:textId="77777777" w:rsidTr="3C99766A">
        <w:trPr>
          <w:trHeight w:val="556"/>
        </w:trPr>
        <w:tc>
          <w:tcPr>
            <w:tcW w:w="2844" w:type="dxa"/>
          </w:tcPr>
          <w:p w14:paraId="397DCA9F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9D30CFB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A5BD25" w14:textId="06D0332F" w:rsidR="007E287D" w:rsidRDefault="006C29E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E287D" w14:paraId="3D4868F4" w14:textId="77777777" w:rsidTr="3C99766A">
        <w:trPr>
          <w:trHeight w:val="1077"/>
        </w:trPr>
        <w:tc>
          <w:tcPr>
            <w:tcW w:w="2844" w:type="dxa"/>
          </w:tcPr>
          <w:p w14:paraId="2BFBE283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792D8F82" w14:textId="298D8A55" w:rsidR="007E287D" w:rsidRDefault="001C3E31" w:rsidP="7EB582E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7EB582EC">
              <w:rPr>
                <w:rFonts w:ascii="Arial" w:hAnsi="Arial" w:cs="Times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63E758D9" w14:textId="343A4AA4" w:rsidR="007E287D" w:rsidRDefault="006C29E2" w:rsidP="7EB582EC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E287D" w14:paraId="600F8B27" w14:textId="77777777" w:rsidTr="3C99766A">
        <w:tc>
          <w:tcPr>
            <w:tcW w:w="2844" w:type="dxa"/>
          </w:tcPr>
          <w:p w14:paraId="1DEF369A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7D0E833D" w14:textId="74A94263" w:rsidR="007E287D" w:rsidRDefault="001C3E31" w:rsidP="7EB582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szCs w:val="22"/>
              </w:rPr>
            </w:pPr>
            <w:r w:rsidRPr="7EB582EC">
              <w:rPr>
                <w:rFonts w:ascii="Arial" w:hAnsi="Arial" w:cs="Times"/>
                <w:sz w:val="22"/>
                <w:szCs w:val="22"/>
              </w:rPr>
              <w:t>What was the duration of the interviews or focus group?</w:t>
            </w:r>
            <w:r w:rsidRPr="7EB582EC">
              <w:rPr>
                <w:rFonts w:ascii="Arial" w:hAnsi="Arial" w:cs="Helvetica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30CDBE70" w14:textId="42589AF0" w:rsidR="007E287D" w:rsidRDefault="006C29E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</w:tr>
      <w:tr w:rsidR="007E287D" w14:paraId="30016D45" w14:textId="77777777" w:rsidTr="3C99766A">
        <w:tc>
          <w:tcPr>
            <w:tcW w:w="2844" w:type="dxa"/>
          </w:tcPr>
          <w:p w14:paraId="4F5A4769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557264BB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8F2EC1" w14:textId="4E9679E1" w:rsidR="007E287D" w:rsidRDefault="0088367B" w:rsidP="2542DCF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-</w:t>
            </w:r>
          </w:p>
        </w:tc>
      </w:tr>
      <w:tr w:rsidR="007E287D" w14:paraId="2FC4C894" w14:textId="77777777" w:rsidTr="3C99766A">
        <w:tc>
          <w:tcPr>
            <w:tcW w:w="2844" w:type="dxa"/>
          </w:tcPr>
          <w:p w14:paraId="41C9AAA9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70A4F0E1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B9DFA1" w14:textId="4D197021" w:rsidR="007E287D" w:rsidRDefault="00CA114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-</w:t>
            </w:r>
          </w:p>
        </w:tc>
      </w:tr>
      <w:tr w:rsidR="007E287D" w14:paraId="1AB4A4F0" w14:textId="77777777" w:rsidTr="3C99766A">
        <w:tc>
          <w:tcPr>
            <w:tcW w:w="2844" w:type="dxa"/>
          </w:tcPr>
          <w:p w14:paraId="2B4FAC3D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A8F5BCE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8C1B7CA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74ADF764" w14:textId="77777777" w:rsidTr="3C99766A">
        <w:tc>
          <w:tcPr>
            <w:tcW w:w="2844" w:type="dxa"/>
          </w:tcPr>
          <w:p w14:paraId="1F285BE3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A59DEFE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4CC93B6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74B7401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77D9B2A3" w14:textId="77777777" w:rsidTr="3C99766A">
        <w:tc>
          <w:tcPr>
            <w:tcW w:w="2844" w:type="dxa"/>
          </w:tcPr>
          <w:p w14:paraId="50F8BDE6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719A0315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many data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coders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75375D" w14:textId="7DCE902A" w:rsidR="007E287D" w:rsidRDefault="007E287D" w:rsidP="2542DCF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E287D" w14:paraId="2100006B" w14:textId="77777777" w:rsidTr="3C99766A">
        <w:tc>
          <w:tcPr>
            <w:tcW w:w="2844" w:type="dxa"/>
          </w:tcPr>
          <w:p w14:paraId="75A71ED5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2756C8E4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65A1E1" w14:textId="76E3F4DF" w:rsidR="007E287D" w:rsidRDefault="00CA114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-</w:t>
            </w:r>
          </w:p>
        </w:tc>
      </w:tr>
      <w:tr w:rsidR="007E287D" w14:paraId="7E36BEB3" w14:textId="77777777" w:rsidTr="3C99766A">
        <w:tc>
          <w:tcPr>
            <w:tcW w:w="2844" w:type="dxa"/>
          </w:tcPr>
          <w:p w14:paraId="181CCDE2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41315BE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bookmarkStart w:id="4" w:name="_Hlk211511457"/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bookmarkEnd w:id="4"/>
          <w:p w14:paraId="0B35EE2C" w14:textId="77777777" w:rsidR="007E287D" w:rsidRDefault="007E28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2EFEC0CA" w14:textId="0F9FC1A3" w:rsidR="007E287D" w:rsidRDefault="006C29E2" w:rsidP="2542DCF3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4</w:t>
            </w:r>
          </w:p>
        </w:tc>
      </w:tr>
      <w:tr w:rsidR="007E287D" w14:paraId="5DE35D16" w14:textId="77777777" w:rsidTr="3C99766A">
        <w:trPr>
          <w:trHeight w:val="476"/>
        </w:trPr>
        <w:tc>
          <w:tcPr>
            <w:tcW w:w="2844" w:type="dxa"/>
          </w:tcPr>
          <w:p w14:paraId="153ED782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26DE6115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C3F27B7" w14:textId="311E4C27" w:rsidR="007E287D" w:rsidRPr="00CA1147" w:rsidRDefault="006C29E2" w:rsidP="2542DCF3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5</w:t>
            </w:r>
          </w:p>
        </w:tc>
      </w:tr>
      <w:tr w:rsidR="007E287D" w14:paraId="4F3B8AE2" w14:textId="77777777" w:rsidTr="3C99766A">
        <w:tc>
          <w:tcPr>
            <w:tcW w:w="2844" w:type="dxa"/>
          </w:tcPr>
          <w:p w14:paraId="76770B60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4FFC61C7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3FEB88" w14:textId="2236101E" w:rsidR="007E287D" w:rsidRDefault="00CA1147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-</w:t>
            </w:r>
          </w:p>
        </w:tc>
      </w:tr>
      <w:tr w:rsidR="007E287D" w14:paraId="58BE7182" w14:textId="77777777" w:rsidTr="3C99766A">
        <w:tc>
          <w:tcPr>
            <w:tcW w:w="2844" w:type="dxa"/>
          </w:tcPr>
          <w:p w14:paraId="3A4BEF12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1F5FC2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4A93D43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BA01E7D" w14:textId="77777777" w:rsidR="007E287D" w:rsidRDefault="007E287D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E287D" w14:paraId="29C9156B" w14:textId="77777777" w:rsidTr="3C99766A">
        <w:tc>
          <w:tcPr>
            <w:tcW w:w="2844" w:type="dxa"/>
          </w:tcPr>
          <w:p w14:paraId="1D1568BD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595FCC56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4B2EE97D" w14:textId="77777777" w:rsidR="007E287D" w:rsidRDefault="007E28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61C04FFA" w14:textId="75BD7FDB" w:rsidR="007E287D" w:rsidRDefault="006C29E2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5-8</w:t>
            </w:r>
          </w:p>
        </w:tc>
      </w:tr>
      <w:tr w:rsidR="007E287D" w14:paraId="6270AD1F" w14:textId="77777777" w:rsidTr="3C99766A">
        <w:tc>
          <w:tcPr>
            <w:tcW w:w="2844" w:type="dxa"/>
          </w:tcPr>
          <w:p w14:paraId="22477D6B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2BA339A7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bookmarkStart w:id="5" w:name="_Hlk211511583"/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bookmarkEnd w:id="5"/>
          </w:p>
        </w:tc>
        <w:tc>
          <w:tcPr>
            <w:tcW w:w="2340" w:type="dxa"/>
          </w:tcPr>
          <w:p w14:paraId="2FE795F5" w14:textId="434ED247" w:rsidR="007E287D" w:rsidRPr="00055831" w:rsidRDefault="006C29E2" w:rsidP="2542DCF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-10</w:t>
            </w:r>
          </w:p>
        </w:tc>
      </w:tr>
      <w:tr w:rsidR="007E287D" w14:paraId="1B4E67CC" w14:textId="77777777" w:rsidTr="3C99766A">
        <w:tc>
          <w:tcPr>
            <w:tcW w:w="2844" w:type="dxa"/>
          </w:tcPr>
          <w:p w14:paraId="17AE654A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870985C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91B80C" w14:textId="3D84B629" w:rsidR="007E287D" w:rsidRPr="00055831" w:rsidRDefault="006C29E2" w:rsidP="2542DCF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-8</w:t>
            </w:r>
            <w:r w:rsidR="02CDC43C" w:rsidRPr="3C99766A">
              <w:rPr>
                <w:rFonts w:ascii="Arial" w:eastAsia="Times New Roman" w:hAnsi="Arial"/>
                <w:sz w:val="22"/>
                <w:szCs w:val="22"/>
              </w:rPr>
              <w:t xml:space="preserve">, Table </w:t>
            </w:r>
            <w:r>
              <w:rPr>
                <w:rFonts w:ascii="Arial" w:eastAsia="Times New Roman" w:hAnsi="Arial"/>
                <w:sz w:val="22"/>
                <w:szCs w:val="22"/>
              </w:rPr>
              <w:t>2</w:t>
            </w:r>
          </w:p>
        </w:tc>
      </w:tr>
      <w:tr w:rsidR="007E287D" w14:paraId="6A345001" w14:textId="77777777" w:rsidTr="3C99766A">
        <w:tc>
          <w:tcPr>
            <w:tcW w:w="2844" w:type="dxa"/>
          </w:tcPr>
          <w:p w14:paraId="29F0C2DF" w14:textId="77777777" w:rsidR="007E287D" w:rsidRDefault="001C3E3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14709C9D" w14:textId="77777777" w:rsidR="007E287D" w:rsidRDefault="001C3E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F34DDF8" w14:textId="1D215A71" w:rsidR="007E287D" w:rsidRPr="00055831" w:rsidRDefault="006C29E2" w:rsidP="2542DCF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-8</w:t>
            </w:r>
            <w:r w:rsidR="5B8C0C5D" w:rsidRPr="3C99766A">
              <w:rPr>
                <w:rFonts w:ascii="Arial" w:eastAsia="Times New Roman" w:hAnsi="Arial"/>
                <w:sz w:val="22"/>
                <w:szCs w:val="22"/>
              </w:rPr>
              <w:t xml:space="preserve">, Table </w:t>
            </w:r>
            <w:r>
              <w:rPr>
                <w:rFonts w:ascii="Arial" w:eastAsia="Times New Roman" w:hAnsi="Arial"/>
                <w:sz w:val="22"/>
                <w:szCs w:val="22"/>
              </w:rPr>
              <w:t>2</w:t>
            </w:r>
          </w:p>
        </w:tc>
      </w:tr>
    </w:tbl>
    <w:p w14:paraId="73EE1931" w14:textId="77777777" w:rsidR="007E287D" w:rsidRDefault="007E28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0495D0C" w14:textId="77777777" w:rsidR="007E287D" w:rsidRDefault="007E287D"/>
    <w:sectPr w:rsidR="007E287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3736C7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957708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87D"/>
    <w:rsid w:val="00055831"/>
    <w:rsid w:val="001C3E31"/>
    <w:rsid w:val="002804AC"/>
    <w:rsid w:val="002F18E7"/>
    <w:rsid w:val="00313EC4"/>
    <w:rsid w:val="00385C41"/>
    <w:rsid w:val="003912D1"/>
    <w:rsid w:val="0039481B"/>
    <w:rsid w:val="003B14C2"/>
    <w:rsid w:val="003C6CD1"/>
    <w:rsid w:val="00443A37"/>
    <w:rsid w:val="0045387A"/>
    <w:rsid w:val="004E43ED"/>
    <w:rsid w:val="00585044"/>
    <w:rsid w:val="005E48A6"/>
    <w:rsid w:val="00620222"/>
    <w:rsid w:val="006B639A"/>
    <w:rsid w:val="006C29E2"/>
    <w:rsid w:val="00717B57"/>
    <w:rsid w:val="007E287D"/>
    <w:rsid w:val="00826A0D"/>
    <w:rsid w:val="00875209"/>
    <w:rsid w:val="0088367B"/>
    <w:rsid w:val="00947EA9"/>
    <w:rsid w:val="00980897"/>
    <w:rsid w:val="009A4D0E"/>
    <w:rsid w:val="00A53B9F"/>
    <w:rsid w:val="00A856DD"/>
    <w:rsid w:val="00AB46C5"/>
    <w:rsid w:val="00AD53CF"/>
    <w:rsid w:val="00AF12CD"/>
    <w:rsid w:val="00CA1147"/>
    <w:rsid w:val="00CD31FF"/>
    <w:rsid w:val="00CD8AD0"/>
    <w:rsid w:val="00D12E2A"/>
    <w:rsid w:val="00D71A87"/>
    <w:rsid w:val="00E01148"/>
    <w:rsid w:val="00E6603D"/>
    <w:rsid w:val="00EC1B4A"/>
    <w:rsid w:val="00EE0BCC"/>
    <w:rsid w:val="00EE7482"/>
    <w:rsid w:val="00F66071"/>
    <w:rsid w:val="00F9519B"/>
    <w:rsid w:val="00FF04C3"/>
    <w:rsid w:val="02CDC43C"/>
    <w:rsid w:val="04C43510"/>
    <w:rsid w:val="06478101"/>
    <w:rsid w:val="066791CC"/>
    <w:rsid w:val="08417FD5"/>
    <w:rsid w:val="0A57C6A3"/>
    <w:rsid w:val="0B52117C"/>
    <w:rsid w:val="0B90F1FD"/>
    <w:rsid w:val="0CFC5298"/>
    <w:rsid w:val="0D0EF165"/>
    <w:rsid w:val="0E243E6E"/>
    <w:rsid w:val="0E7DE92D"/>
    <w:rsid w:val="11E81593"/>
    <w:rsid w:val="135862CD"/>
    <w:rsid w:val="14AB7BDF"/>
    <w:rsid w:val="16959F4A"/>
    <w:rsid w:val="17B6B69B"/>
    <w:rsid w:val="184D0BF0"/>
    <w:rsid w:val="1930CDC8"/>
    <w:rsid w:val="1A9CE424"/>
    <w:rsid w:val="20180708"/>
    <w:rsid w:val="2151A01B"/>
    <w:rsid w:val="22105FF4"/>
    <w:rsid w:val="22508231"/>
    <w:rsid w:val="226B876C"/>
    <w:rsid w:val="2542DCF3"/>
    <w:rsid w:val="257CFC51"/>
    <w:rsid w:val="269AD18D"/>
    <w:rsid w:val="27189D5D"/>
    <w:rsid w:val="275FAE0E"/>
    <w:rsid w:val="28510C25"/>
    <w:rsid w:val="28E9D0F3"/>
    <w:rsid w:val="2A10AFAD"/>
    <w:rsid w:val="2C252B23"/>
    <w:rsid w:val="2C88CD5A"/>
    <w:rsid w:val="2CD57612"/>
    <w:rsid w:val="2E811C44"/>
    <w:rsid w:val="2FBB4E7D"/>
    <w:rsid w:val="2FD971D3"/>
    <w:rsid w:val="309E004E"/>
    <w:rsid w:val="32E23D5F"/>
    <w:rsid w:val="339E638C"/>
    <w:rsid w:val="34BBEB46"/>
    <w:rsid w:val="37BC858C"/>
    <w:rsid w:val="39B2DFFA"/>
    <w:rsid w:val="3A2A30E0"/>
    <w:rsid w:val="3B12C50A"/>
    <w:rsid w:val="3BC66A6D"/>
    <w:rsid w:val="3C99766A"/>
    <w:rsid w:val="3C9E8491"/>
    <w:rsid w:val="3F63BACC"/>
    <w:rsid w:val="41B60CBD"/>
    <w:rsid w:val="43209AA9"/>
    <w:rsid w:val="439A3E97"/>
    <w:rsid w:val="4523413D"/>
    <w:rsid w:val="46CBE48D"/>
    <w:rsid w:val="4AFB3CA8"/>
    <w:rsid w:val="4B3E1564"/>
    <w:rsid w:val="4BC1CF1A"/>
    <w:rsid w:val="4BDC6C47"/>
    <w:rsid w:val="4FF853D4"/>
    <w:rsid w:val="514266C0"/>
    <w:rsid w:val="52794532"/>
    <w:rsid w:val="55AC9DF2"/>
    <w:rsid w:val="55FEFF1B"/>
    <w:rsid w:val="5AFD1420"/>
    <w:rsid w:val="5B8C0C5D"/>
    <w:rsid w:val="5C01FF01"/>
    <w:rsid w:val="5DE166BD"/>
    <w:rsid w:val="5EA0D36B"/>
    <w:rsid w:val="5FC61574"/>
    <w:rsid w:val="60063064"/>
    <w:rsid w:val="61EF6DEF"/>
    <w:rsid w:val="620710EE"/>
    <w:rsid w:val="64ED336C"/>
    <w:rsid w:val="64F71F05"/>
    <w:rsid w:val="68446963"/>
    <w:rsid w:val="699FFBCD"/>
    <w:rsid w:val="69FC0FBB"/>
    <w:rsid w:val="6B00534F"/>
    <w:rsid w:val="6DC964C6"/>
    <w:rsid w:val="7173E828"/>
    <w:rsid w:val="71BD5FBB"/>
    <w:rsid w:val="74970E1A"/>
    <w:rsid w:val="76E886E7"/>
    <w:rsid w:val="7EB582EC"/>
    <w:rsid w:val="7F4BF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A63D37"/>
  <w15:docId w15:val="{554BFA86-8779-4AA8-B459-13BC3C28A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hps">
    <w:name w:val="hps"/>
    <w:basedOn w:val="Kappaleenoletusfontti"/>
  </w:style>
  <w:style w:type="character" w:customStyle="1" w:styleId="shorttext">
    <w:name w:val="short_text"/>
    <w:basedOn w:val="Kappaleenoletusfontti"/>
  </w:style>
  <w:style w:type="paragraph" w:styleId="Seliteteksti">
    <w:name w:val="Balloon Text"/>
    <w:basedOn w:val="Normaali"/>
    <w:link w:val="SelitetekstiChar"/>
    <w:pPr>
      <w:spacing w:after="0"/>
    </w:pPr>
    <w:rPr>
      <w:rFonts w:ascii="Segoe UI" w:hAnsi="Segoe UI"/>
      <w:sz w:val="18"/>
      <w:szCs w:val="18"/>
    </w:rPr>
  </w:style>
  <w:style w:type="character" w:customStyle="1" w:styleId="SelitetekstiChar">
    <w:name w:val="Seliteteksti Char"/>
    <w:link w:val="Seliteteksti"/>
    <w:rPr>
      <w:rFonts w:ascii="Segoe UI" w:eastAsia="Cambria" w:hAnsi="Segoe UI" w:cs="Segoe UI"/>
      <w:sz w:val="18"/>
      <w:szCs w:val="18"/>
      <w:lang w:val="en-US" w:eastAsia="en-US"/>
    </w:rPr>
  </w:style>
  <w:style w:type="character" w:styleId="Voimakas">
    <w:name w:val="Strong"/>
    <w:qFormat/>
    <w:rPr>
      <w:b/>
      <w:bCs/>
    </w:rPr>
  </w:style>
  <w:style w:type="character" w:styleId="Kommentinviite">
    <w:name w:val="annotation reference"/>
    <w:rPr>
      <w:sz w:val="16"/>
      <w:szCs w:val="16"/>
    </w:rPr>
  </w:style>
  <w:style w:type="paragraph" w:styleId="Kommentinteksti">
    <w:name w:val="annotation text"/>
    <w:basedOn w:val="Normaali"/>
    <w:link w:val="KommentintekstiChar"/>
    <w:rPr>
      <w:sz w:val="20"/>
      <w:szCs w:val="20"/>
    </w:rPr>
  </w:style>
  <w:style w:type="character" w:customStyle="1" w:styleId="KommentintekstiChar">
    <w:name w:val="Kommentin teksti Char"/>
    <w:link w:val="Kommentinteksti"/>
    <w:rPr>
      <w:rFonts w:ascii="Cambria" w:eastAsia="Cambria" w:hAnsi="Cambria"/>
      <w:lang w:val="en-US" w:eastAsia="en-US"/>
    </w:rPr>
  </w:style>
  <w:style w:type="paragraph" w:styleId="Kommentinotsikko">
    <w:name w:val="annotation subject"/>
    <w:basedOn w:val="Kommentinteksti"/>
    <w:next w:val="Kommentinteksti"/>
    <w:link w:val="KommentinotsikkoChar"/>
    <w:rPr>
      <w:b/>
      <w:bCs/>
    </w:rPr>
  </w:style>
  <w:style w:type="character" w:customStyle="1" w:styleId="KommentinotsikkoChar">
    <w:name w:val="Kommentin otsikko Char"/>
    <w:link w:val="Kommentinotsikko"/>
    <w:rPr>
      <w:rFonts w:ascii="Cambria" w:eastAsia="Cambria" w:hAnsi="Cambria"/>
      <w:b/>
      <w:bCs/>
      <w:lang w:val="en-US" w:eastAsia="en-US"/>
    </w:rPr>
  </w:style>
  <w:style w:type="paragraph" w:styleId="Yltunniste">
    <w:name w:val="header"/>
    <w:basedOn w:val="Normaali"/>
    <w:link w:val="YltunnisteChar"/>
    <w:pPr>
      <w:tabs>
        <w:tab w:val="center" w:pos="4513"/>
        <w:tab w:val="right" w:pos="9026"/>
      </w:tabs>
      <w:snapToGrid w:val="0"/>
    </w:pPr>
  </w:style>
  <w:style w:type="character" w:customStyle="1" w:styleId="YltunnisteChar">
    <w:name w:val="Ylätunniste Char"/>
    <w:basedOn w:val="Kappaleenoletusfontti"/>
    <w:link w:val="Yltunniste"/>
    <w:rPr>
      <w:rFonts w:ascii="Cambria" w:eastAsia="Cambria" w:hAnsi="Cambria"/>
      <w:sz w:val="24"/>
      <w:szCs w:val="24"/>
      <w:lang w:eastAsia="en-US"/>
    </w:rPr>
  </w:style>
  <w:style w:type="paragraph" w:styleId="Alatunniste">
    <w:name w:val="footer"/>
    <w:basedOn w:val="Normaali"/>
    <w:link w:val="AlatunnisteChar"/>
    <w:pPr>
      <w:tabs>
        <w:tab w:val="center" w:pos="4513"/>
        <w:tab w:val="right" w:pos="9026"/>
      </w:tabs>
      <w:snapToGrid w:val="0"/>
    </w:pPr>
  </w:style>
  <w:style w:type="character" w:customStyle="1" w:styleId="AlatunnisteChar">
    <w:name w:val="Alatunniste Char"/>
    <w:basedOn w:val="Kappaleenoletusfontti"/>
    <w:link w:val="Alatunniste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fa6944af-cc7c-4cd8-9154-c01132798910}" enabled="0" method="" siteId="{fa6944af-cc7c-4cd8-9154-c011327989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93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Liisa Ranta</cp:lastModifiedBy>
  <cp:revision>5</cp:revision>
  <cp:lastPrinted>2017-01-24T00:44:00Z</cp:lastPrinted>
  <dcterms:created xsi:type="dcterms:W3CDTF">2025-03-22T06:49:00Z</dcterms:created>
  <dcterms:modified xsi:type="dcterms:W3CDTF">2025-10-1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